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BAFED" w14:textId="2B7E962A" w:rsidR="007460C0" w:rsidRPr="00920CC7" w:rsidRDefault="007460C0" w:rsidP="007460C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460C0">
        <w:rPr>
          <w:rFonts w:ascii="Arial" w:hAnsi="Arial" w:cs="Arial"/>
          <w:sz w:val="24"/>
          <w:szCs w:val="24"/>
          <w:lang w:val="en-GB"/>
        </w:rPr>
        <w:t>Suppl. Table I</w:t>
      </w:r>
      <w:r w:rsidR="00EE2FAF">
        <w:rPr>
          <w:rFonts w:ascii="Arial" w:hAnsi="Arial" w:cs="Arial"/>
          <w:sz w:val="24"/>
          <w:szCs w:val="24"/>
          <w:lang w:val="en-GB"/>
        </w:rPr>
        <w:t>I</w:t>
      </w:r>
      <w:r w:rsidRPr="007460C0">
        <w:rPr>
          <w:rFonts w:ascii="Arial" w:hAnsi="Arial" w:cs="Arial"/>
          <w:sz w:val="24"/>
          <w:szCs w:val="24"/>
          <w:lang w:val="en-GB"/>
        </w:rPr>
        <w:t>:</w:t>
      </w:r>
      <w:r>
        <w:rPr>
          <w:rFonts w:ascii="Arial" w:hAnsi="Arial" w:cs="Arial"/>
          <w:sz w:val="24"/>
          <w:szCs w:val="24"/>
          <w:lang w:val="en-GB"/>
        </w:rPr>
        <w:t xml:space="preserve"> Fracture risk assessment tool (FRAX) data</w:t>
      </w:r>
    </w:p>
    <w:tbl>
      <w:tblPr>
        <w:tblStyle w:val="FarbigeSchattierung-Akzen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025"/>
        <w:gridCol w:w="2028"/>
        <w:gridCol w:w="2028"/>
      </w:tblGrid>
      <w:tr w:rsidR="00F2344D" w:rsidRPr="00F2344D" w14:paraId="6360521D" w14:textId="77777777" w:rsidTr="00F23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8DD85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rPr>
                <w:rFonts w:ascii="Arial" w:hAnsi="Arial" w:cs="Arial"/>
                <w:color w:val="auto"/>
                <w:sz w:val="28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8"/>
                <w:szCs w:val="24"/>
                <w:lang w:val="en-US"/>
              </w:rPr>
              <w:t>FRAX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71E62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Non-RA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5566A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RA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0FEEB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p-value</w:t>
            </w:r>
          </w:p>
        </w:tc>
      </w:tr>
      <w:tr w:rsidR="00F2344D" w:rsidRPr="00F2344D" w14:paraId="60DA6092" w14:textId="77777777" w:rsidTr="00F2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3B0D16" w14:textId="1C4DEAE1" w:rsidR="007460C0" w:rsidRPr="00F2344D" w:rsidRDefault="007460C0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0 years probability (%</w:t>
            </w:r>
            <w:proofErr w:type="gramStart"/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)</w:t>
            </w:r>
            <w:r w:rsidR="00C632E3" w:rsidRPr="00F2344D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  <w:proofErr w:type="gramEnd"/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1C3B5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4.8 (16.6-38.2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DD1DF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5.5 (16.6-46.5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91228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071</w:t>
            </w:r>
          </w:p>
        </w:tc>
      </w:tr>
      <w:tr w:rsidR="00F2344D" w:rsidRPr="00F2344D" w14:paraId="19C28534" w14:textId="77777777" w:rsidTr="00F23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4B7AB4A" w14:textId="74388AE2" w:rsidR="007460C0" w:rsidRPr="00F2344D" w:rsidRDefault="007460C0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Major osteoporotic (%</w:t>
            </w:r>
            <w:proofErr w:type="gramStart"/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)</w:t>
            </w:r>
            <w:r w:rsidR="00C632E3" w:rsidRPr="00F2344D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  <w:proofErr w:type="gramEnd"/>
          </w:p>
        </w:tc>
        <w:tc>
          <w:tcPr>
            <w:tcW w:w="1090" w:type="pct"/>
            <w:shd w:val="clear" w:color="auto" w:fill="auto"/>
            <w:vAlign w:val="center"/>
          </w:tcPr>
          <w:p w14:paraId="0532FF17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.9 (2.5-63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1070DA98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 (3.5-65)</w:t>
            </w:r>
          </w:p>
        </w:tc>
        <w:tc>
          <w:tcPr>
            <w:tcW w:w="1092" w:type="pct"/>
            <w:shd w:val="clear" w:color="auto" w:fill="auto"/>
            <w:vAlign w:val="center"/>
          </w:tcPr>
          <w:p w14:paraId="547EA666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F2344D" w:rsidRPr="00F2344D" w14:paraId="062D78A8" w14:textId="77777777" w:rsidTr="00F23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CCFD1" w14:textId="3834F571" w:rsidR="007460C0" w:rsidRPr="00F2344D" w:rsidRDefault="007460C0" w:rsidP="00F4676B">
            <w:pPr>
              <w:spacing w:line="360" w:lineRule="auto"/>
              <w:ind w:firstLine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Hip fracture (%</w:t>
            </w:r>
            <w:proofErr w:type="gramStart"/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)</w:t>
            </w:r>
            <w:r w:rsidR="00C632E3" w:rsidRPr="00F2344D">
              <w:rPr>
                <w:rFonts w:ascii="Arial" w:hAnsi="Arial" w:cs="Arial"/>
                <w:color w:val="auto"/>
                <w:vertAlign w:val="superscript"/>
                <w:lang w:val="en-US"/>
              </w:rPr>
              <w:t>‡</w:t>
            </w:r>
            <w:proofErr w:type="gramEnd"/>
          </w:p>
        </w:tc>
        <w:tc>
          <w:tcPr>
            <w:tcW w:w="10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D5A0C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.2 (0-53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43F07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.3 (0-54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299A6" w14:textId="77777777" w:rsidR="007460C0" w:rsidRPr="00F2344D" w:rsidRDefault="007460C0" w:rsidP="00F4676B">
            <w:pPr>
              <w:spacing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F2344D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029</w:t>
            </w:r>
          </w:p>
        </w:tc>
      </w:tr>
    </w:tbl>
    <w:p w14:paraId="197A888B" w14:textId="2070D6A6" w:rsidR="007460C0" w:rsidRDefault="00C632E3" w:rsidP="007460C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DE2994">
        <w:rPr>
          <w:rFonts w:ascii="Arial" w:hAnsi="Arial" w:cs="Arial"/>
          <w:vertAlign w:val="superscript"/>
          <w:lang w:val="en-US"/>
        </w:rPr>
        <w:t>‡</w:t>
      </w:r>
      <w:r w:rsidRPr="00DE2994">
        <w:rPr>
          <w:rFonts w:ascii="Arial" w:hAnsi="Arial" w:cs="Arial"/>
          <w:lang w:val="en-US"/>
        </w:rPr>
        <w:t>median (range)</w:t>
      </w:r>
      <w:r>
        <w:rPr>
          <w:rFonts w:ascii="Arial" w:hAnsi="Arial" w:cs="Arial"/>
          <w:lang w:val="en-US"/>
        </w:rPr>
        <w:t>;</w:t>
      </w:r>
    </w:p>
    <w:p w14:paraId="09DDE397" w14:textId="77777777" w:rsidR="00C632E3" w:rsidRPr="00FC5EF3" w:rsidRDefault="00C632E3" w:rsidP="007460C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CD5093A" w14:textId="77777777" w:rsidR="007460C0" w:rsidRDefault="007460C0" w:rsidP="007460C0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  <w:r w:rsidRPr="00FC5EF3">
        <w:rPr>
          <w:rFonts w:ascii="Arial" w:hAnsi="Arial" w:cs="Arial"/>
          <w:lang w:val="en-US"/>
        </w:rPr>
        <w:t>The FRAX algorithms give the 10-year probability of fracture. The output is a 10-year probability of hip fracture and the 10-year probability of a major osteoporotic fracture (clinical spine, forearm, hip or shoulder fracture).</w:t>
      </w:r>
      <w:bookmarkStart w:id="0" w:name="_GoBack"/>
      <w:bookmarkEnd w:id="0"/>
    </w:p>
    <w:p w14:paraId="6183BFB9" w14:textId="619C3A50" w:rsidR="00C632E3" w:rsidRDefault="00E94B6D" w:rsidP="007460C0">
      <w:pPr>
        <w:spacing w:after="100" w:afterAutospacing="1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ink to FRAX tool: </w:t>
      </w:r>
      <w:r w:rsidR="00C632E3" w:rsidRPr="00C632E3">
        <w:rPr>
          <w:rFonts w:ascii="Arial" w:hAnsi="Arial" w:cs="Arial"/>
          <w:lang w:val="en-US"/>
        </w:rPr>
        <w:t>https://www.sheffield.ac.uk/FRAX/tool.jsp?lang=en</w:t>
      </w:r>
    </w:p>
    <w:p w14:paraId="63CFA98B" w14:textId="77777777" w:rsidR="00716551" w:rsidRPr="007460C0" w:rsidRDefault="00F2344D">
      <w:pPr>
        <w:rPr>
          <w:lang w:val="en-US"/>
        </w:rPr>
      </w:pPr>
    </w:p>
    <w:sectPr w:rsidR="00716551" w:rsidRPr="00746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8107C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an Dejaco">
    <w15:presenceInfo w15:providerId="None" w15:userId="Christian Deja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0C0"/>
    <w:rsid w:val="000C09D8"/>
    <w:rsid w:val="007460C0"/>
    <w:rsid w:val="00904946"/>
    <w:rsid w:val="00A61DE8"/>
    <w:rsid w:val="00C632E3"/>
    <w:rsid w:val="00C86F36"/>
    <w:rsid w:val="00E94B6D"/>
    <w:rsid w:val="00EE2FAF"/>
    <w:rsid w:val="00F2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6BB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60C0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Schattierung-Akzent1">
    <w:name w:val="Colorful Shading Accent 1"/>
    <w:basedOn w:val="NormaleTabelle"/>
    <w:uiPriority w:val="71"/>
    <w:rsid w:val="007460C0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C09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09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09D8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9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9D8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0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09D8"/>
    <w:rPr>
      <w:rFonts w:ascii="Segoe UI" w:eastAsiaTheme="minorEastAsia" w:hAnsi="Segoe UI" w:cs="Segoe UI"/>
      <w:sz w:val="18"/>
      <w:szCs w:val="18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60C0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FarbigeSchattierung-Akzent1">
    <w:name w:val="Colorful Shading Accent 1"/>
    <w:basedOn w:val="NormaleTabelle"/>
    <w:uiPriority w:val="71"/>
    <w:rsid w:val="007460C0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C09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09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09D8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9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9D8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0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09D8"/>
    <w:rPr>
      <w:rFonts w:ascii="Segoe UI" w:eastAsiaTheme="minorEastAsia" w:hAnsi="Segoe UI" w:cs="Segoe UI"/>
      <w:sz w:val="18"/>
      <w:szCs w:val="1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8204814B-6AD4-4C6A-B2AA-C2A54E12CE44}"/>
</file>

<file path=customXml/itemProps2.xml><?xml version="1.0" encoding="utf-8"?>
<ds:datastoreItem xmlns:ds="http://schemas.openxmlformats.org/officeDocument/2006/customXml" ds:itemID="{38A52924-7CED-462F-A58F-09D09B6190F6}"/>
</file>

<file path=customXml/itemProps3.xml><?xml version="1.0" encoding="utf-8"?>
<ds:datastoreItem xmlns:ds="http://schemas.openxmlformats.org/officeDocument/2006/customXml" ds:itemID="{F011D657-55FC-4CB7-950A-6C9923DDCA4F}"/>
</file>

<file path=customXml/itemProps4.xml><?xml version="1.0" encoding="utf-8"?>
<ds:datastoreItem xmlns:ds="http://schemas.openxmlformats.org/officeDocument/2006/customXml" ds:itemID="{30CE67B8-FC4E-4978-A6C3-BFEAD979C7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sler Johannes,BSc</dc:creator>
  <cp:lastModifiedBy>Fessler Johannes,BSc</cp:lastModifiedBy>
  <cp:revision>2</cp:revision>
  <dcterms:created xsi:type="dcterms:W3CDTF">2017-05-17T08:19:00Z</dcterms:created>
  <dcterms:modified xsi:type="dcterms:W3CDTF">2017-05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